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4"/>
        </w:rPr>
        <w:t>The s</w:t>
      </w:r>
      <w:r>
        <w:rPr>
          <w:rFonts w:cs="Times New Roman" w:ascii="Times New Roman" w:hAnsi="Times New Roman"/>
          <w:b/>
          <w:bCs/>
          <w:sz w:val="24"/>
        </w:rPr>
        <w:t>equences of EVs in this study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10011" w:type="dxa"/>
        <w:jc w:val="center"/>
        <w:tblInd w:w="0" w:type="dxa"/>
        <w:tblLayout w:type="fixed"/>
        <w:tblCellMar>
          <w:top w:w="9" w:type="dxa"/>
          <w:left w:w="9" w:type="dxa"/>
          <w:bottom w:w="0" w:type="dxa"/>
          <w:right w:w="9" w:type="dxa"/>
        </w:tblCellMar>
      </w:tblPr>
      <w:tblGrid>
        <w:gridCol w:w="1848"/>
        <w:gridCol w:w="2411"/>
        <w:gridCol w:w="979"/>
        <w:gridCol w:w="2056"/>
        <w:gridCol w:w="1224"/>
        <w:gridCol w:w="1493"/>
      </w:tblGrid>
      <w:tr>
        <w:trPr>
          <w:trHeight w:val="312" w:hRule="atLeast"/>
        </w:trPr>
        <w:tc>
          <w:tcPr>
            <w:tcW w:w="18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Sample name</w:t>
            </w:r>
          </w:p>
        </w:tc>
        <w:tc>
          <w:tcPr>
            <w:tcW w:w="24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GenBank accession number</w:t>
            </w:r>
          </w:p>
        </w:tc>
        <w:tc>
          <w:tcPr>
            <w:tcW w:w="9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Genotype </w:t>
            </w:r>
          </w:p>
        </w:tc>
        <w:tc>
          <w:tcPr>
            <w:tcW w:w="20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Month/Year of isolation</w:t>
            </w:r>
          </w:p>
        </w:tc>
        <w:tc>
          <w:tcPr>
            <w:tcW w:w="12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Sequences</w:t>
            </w:r>
          </w:p>
        </w:tc>
        <w:tc>
          <w:tcPr>
            <w:tcW w:w="14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Clinical diagnosis</w:t>
            </w:r>
          </w:p>
        </w:tc>
      </w:tr>
      <w:tr>
        <w:trPr>
          <w:trHeight w:val="297" w:hRule="atLeast"/>
        </w:trPr>
        <w:tc>
          <w:tcPr>
            <w:tcW w:w="18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1/LC/CHN/2018</w:t>
            </w:r>
          </w:p>
        </w:tc>
        <w:tc>
          <w:tcPr>
            <w:tcW w:w="24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646123</w:t>
            </w:r>
          </w:p>
        </w:tc>
        <w:tc>
          <w:tcPr>
            <w:tcW w:w="9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30</w:t>
            </w:r>
          </w:p>
        </w:tc>
        <w:tc>
          <w:tcPr>
            <w:tcW w:w="20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4/2018</w:t>
            </w:r>
          </w:p>
        </w:tc>
        <w:tc>
          <w:tcPr>
            <w:tcW w:w="12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2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62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6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3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62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6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4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62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6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5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61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1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6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6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62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7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7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0193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VB5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7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8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0193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VB5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7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9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61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1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7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10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63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7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11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61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1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7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12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61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1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7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13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0193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VB5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7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14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62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1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7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15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63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7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16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62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1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7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17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9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6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7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18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63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7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19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62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1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7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20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62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1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7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21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63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7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22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63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7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23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60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6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7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24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63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7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25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0193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VB5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7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26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62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1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7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27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62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1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7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28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63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7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29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64612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20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8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30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60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6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8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31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60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6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8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32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60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6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8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33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0193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VB5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8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34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60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6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8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35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60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6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8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36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0193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VB5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9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37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60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6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9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38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60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6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9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39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64612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VA9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9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40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0194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VB5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9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41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60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6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9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42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60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6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43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0194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VB5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44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61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6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45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61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6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46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61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6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47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61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6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48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61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6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49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61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6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50/LC/CHN/2018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0194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VB5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/20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1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4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VA9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5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2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4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30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6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3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4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6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4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4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VA9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6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5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4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6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6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4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1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6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7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4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30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6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8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4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6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9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5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7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10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5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30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7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11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5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7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12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5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7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13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5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30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7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14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5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5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7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15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5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7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16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5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VA9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7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17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5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7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18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5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8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19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6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30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8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20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6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5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8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21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6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8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22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6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8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23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6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VA9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8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24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6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5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8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25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6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8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26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6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1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8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27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6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8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28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6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VA9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8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29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7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8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30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7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8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31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7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8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32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7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8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33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7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9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34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7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5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9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35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7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9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36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7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9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37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7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9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38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7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VA9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9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39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8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9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40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8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9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41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8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9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42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8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9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43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8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9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44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8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9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45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8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9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46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8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9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47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8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9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48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8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5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9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49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9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9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50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9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30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9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51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9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52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9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53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9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54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9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55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9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82" w:hRule="atLeast"/>
        </w:trPr>
        <w:tc>
          <w:tcPr>
            <w:tcW w:w="18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56/LC/CHN/2019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9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/20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  <w:tr>
        <w:trPr>
          <w:trHeight w:val="297" w:hRule="atLeast"/>
        </w:trPr>
        <w:tc>
          <w:tcPr>
            <w:tcW w:w="18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57/LC/CHN/2019</w:t>
            </w:r>
          </w:p>
        </w:tc>
        <w:tc>
          <w:tcPr>
            <w:tcW w:w="24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T950598</w:t>
            </w:r>
          </w:p>
        </w:tc>
        <w:tc>
          <w:tcPr>
            <w:tcW w:w="9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18</w:t>
            </w:r>
          </w:p>
        </w:tc>
        <w:tc>
          <w:tcPr>
            <w:tcW w:w="20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/2019</w:t>
            </w:r>
          </w:p>
        </w:tc>
        <w:tc>
          <w:tcPr>
            <w:tcW w:w="12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P1</w:t>
            </w:r>
          </w:p>
        </w:tc>
        <w:tc>
          <w:tcPr>
            <w:tcW w:w="14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9T07:40:00Z</dcterms:created>
  <dc:creator>HUAWEI</dc:creator>
  <dc:description/>
  <cp:keywords/>
  <dc:language>en-US</dc:language>
  <cp:lastModifiedBy>Administrator</cp:lastModifiedBy>
  <dcterms:modified xsi:type="dcterms:W3CDTF">2021-04-08T08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